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42CAE2" w14:textId="0B44D3B6" w:rsidR="00A25D72" w:rsidRPr="00D722CB" w:rsidRDefault="00D722CB" w:rsidP="00D722CB">
      <w:pPr>
        <w:pStyle w:val="Ttulo1"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722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ticipant Inclusivity</w:t>
      </w:r>
    </w:p>
    <w:p w14:paraId="5BCEB8C9" w14:textId="552BF201" w:rsidR="00A25D72" w:rsidRPr="00A25D72" w:rsidRDefault="00455736" w:rsidP="00455736">
      <w:pPr>
        <w:pStyle w:val="Ttulo1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5573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is study is a systematic review with ALE meta-analysis based on previously published data. No data were collected directly from humans or other animals. Therefore, I confirm that this stipulation is not applicable, as my article reports no </w:t>
      </w:r>
      <w:r w:rsidR="00B11806" w:rsidRPr="0045573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imal’s</w:t>
      </w:r>
      <w:r w:rsidRPr="0045573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ubject research.</w:t>
      </w:r>
    </w:p>
    <w:sectPr w:rsidR="00A25D72" w:rsidRPr="00A25D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10348"/>
        </w:tabs>
        <w:ind w:left="10348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348"/>
        </w:tabs>
        <w:ind w:left="10348" w:hanging="567"/>
      </w:pPr>
    </w:lvl>
    <w:lvl w:ilvl="2">
      <w:start w:val="1"/>
      <w:numFmt w:val="decimal"/>
      <w:lvlText w:val="%1.%2.%3"/>
      <w:lvlJc w:val="left"/>
      <w:pPr>
        <w:tabs>
          <w:tab w:val="num" w:pos="10348"/>
        </w:tabs>
        <w:ind w:left="10348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348"/>
        </w:tabs>
        <w:ind w:left="10348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348"/>
        </w:tabs>
        <w:ind w:left="10348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10348"/>
        </w:tabs>
        <w:ind w:left="10348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10348"/>
        </w:tabs>
        <w:ind w:left="10348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348"/>
        </w:tabs>
        <w:ind w:left="10348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0348"/>
        </w:tabs>
        <w:ind w:left="10348" w:hanging="567"/>
      </w:pPr>
      <w:rPr>
        <w:rFonts w:hint="default"/>
      </w:rPr>
    </w:lvl>
  </w:abstractNum>
  <w:num w:numId="1" w16cid:durableId="32124006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numFmt w:val="decimal"/>
        <w:lvlText w:val="%1.%2"/>
        <w:lvlJc w:val="left"/>
        <w:pPr>
          <w:tabs>
            <w:tab w:val="num" w:pos="4395"/>
          </w:tabs>
          <w:ind w:left="4395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9293929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D72"/>
    <w:rsid w:val="0003250A"/>
    <w:rsid w:val="00303483"/>
    <w:rsid w:val="00455736"/>
    <w:rsid w:val="005A24BC"/>
    <w:rsid w:val="00762EF2"/>
    <w:rsid w:val="008C20EA"/>
    <w:rsid w:val="00A25D72"/>
    <w:rsid w:val="00B11806"/>
    <w:rsid w:val="00CC2DB9"/>
    <w:rsid w:val="00D72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9C4C1D"/>
  <w15:chartTrackingRefBased/>
  <w15:docId w15:val="{6FE54C28-63D8-4CF5-BBE6-23F317514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2"/>
    <w:qFormat/>
    <w:rsid w:val="00A25D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2"/>
    <w:unhideWhenUsed/>
    <w:qFormat/>
    <w:rsid w:val="00A25D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2"/>
    <w:unhideWhenUsed/>
    <w:qFormat/>
    <w:rsid w:val="00A25D7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2"/>
    <w:unhideWhenUsed/>
    <w:qFormat/>
    <w:rsid w:val="00A25D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2"/>
    <w:unhideWhenUsed/>
    <w:qFormat/>
    <w:rsid w:val="00A25D7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25D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25D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25D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25D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25D7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25D7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25D72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25D72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25D72"/>
    <w:rPr>
      <w:rFonts w:eastAsiaTheme="majorEastAsia" w:cstheme="majorBidi"/>
      <w:color w:val="2F5496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25D7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25D72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25D7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25D72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A25D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25D7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A25D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25D7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A25D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25D72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A25D7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25D72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25D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25D72"/>
    <w:rPr>
      <w:i/>
      <w:iCs/>
      <w:color w:val="2F5496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A25D72"/>
    <w:rPr>
      <w:b/>
      <w:bCs/>
      <w:smallCaps/>
      <w:color w:val="2F5496" w:themeColor="accent1" w:themeShade="BF"/>
      <w:spacing w:val="5"/>
    </w:rPr>
  </w:style>
  <w:style w:type="numbering" w:customStyle="1" w:styleId="Headings">
    <w:name w:val="Headings"/>
    <w:uiPriority w:val="99"/>
    <w:rsid w:val="00A25D72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5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son Queiroz</dc:creator>
  <cp:keywords/>
  <dc:description/>
  <cp:lastModifiedBy>Jeffeson Queiroz</cp:lastModifiedBy>
  <cp:revision>3</cp:revision>
  <dcterms:created xsi:type="dcterms:W3CDTF">2025-12-02T01:33:00Z</dcterms:created>
  <dcterms:modified xsi:type="dcterms:W3CDTF">2025-12-02T01:46:00Z</dcterms:modified>
</cp:coreProperties>
</file>